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  <w:b/>
          <w:sz w:val="20"/>
          <w:szCs w:val="20"/>
          <w:lang w:val="en-US"/>
        </w:rPr>
        <w:t>Supplementary table 1: Hazard ratios for bipolar risk after exposure to early life events. stratified by parental psychopathology status.</w:t>
      </w:r>
    </w:p>
    <w:p>
      <w:pPr>
        <w:pStyle w:val="Normal"/>
        <w:spacing w:lineRule="auto" w:line="240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</w:r>
    </w:p>
    <w:tbl>
      <w:tblPr>
        <w:tblW w:w="940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80"/>
        <w:gridCol w:w="1020"/>
        <w:gridCol w:w="1020"/>
        <w:gridCol w:w="1020"/>
        <w:gridCol w:w="1020"/>
        <w:gridCol w:w="1020"/>
        <w:gridCol w:w="1020"/>
      </w:tblGrid>
      <w:tr>
        <w:trPr>
          <w:trHeight w:val="300" w:hRule="atLeast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No parental psychopathology*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Parental psychopathology**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R</w:t>
            </w:r>
          </w:p>
        </w:tc>
        <w:tc>
          <w:tcPr>
            <w:tcW w:w="20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R</w:t>
            </w:r>
          </w:p>
        </w:tc>
        <w:tc>
          <w:tcPr>
            <w:tcW w:w="20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Exposures - age 0-14 year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amilial disruption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8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61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2.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3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8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57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rental chronic somatic disorder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4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27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6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2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97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51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rental labour market affiliation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63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2.3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3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9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69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rental imprisonmen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9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54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2.4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9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4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ut-of-home car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2.7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2.10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3.5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6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28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2.10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arental loss to natural cause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69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5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9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57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arental loss to unnatural causes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91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12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3.24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77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19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2.62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tbl>
      <w:tblPr>
        <w:tblW w:w="2776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601"/>
        <w:gridCol w:w="146"/>
        <w:gridCol w:w="17"/>
      </w:tblGrid>
      <w:tr>
        <w:trPr>
          <w:trHeight w:val="300" w:hRule="atLeast"/>
        </w:trPr>
        <w:tc>
          <w:tcPr>
            <w:tcW w:w="2774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* Hazard ratios were obtained by Cox regression on the interaction between early life event and parental psychopathology status. adjusted for calendar year and sex. 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Reference group for all results are those not exposed to any early life event and not exposed to parental psychopathology.</w:t>
            </w:r>
          </w:p>
        </w:tc>
      </w:tr>
      <w:tr>
        <w:trPr>
          <w:trHeight w:val="300" w:hRule="atLeast"/>
        </w:trPr>
        <w:tc>
          <w:tcPr>
            <w:tcW w:w="276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** Hazard ratios were obtained by Cox regression on the interaction between early life event and parental psychopathology status. adjusted for calendar year and sex. 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Reference group for all results are those not exposed to any early life event but exposed to parental psychopathology.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PageNumber">
    <w:name w:val="Page Number"/>
    <w:rPr>
      <w:rFonts w:cs="Times New Roman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nl-NL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nl-NL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2T07:54:00Z</dcterms:created>
  <dc:creator>K.M. Burgerhout</dc:creator>
  <dc:description/>
  <cp:keywords/>
  <dc:language>en-US</dc:language>
  <cp:lastModifiedBy>ravikumar.n</cp:lastModifiedBy>
  <cp:lastPrinted>2016-01-19T12:45:00Z</cp:lastPrinted>
  <dcterms:modified xsi:type="dcterms:W3CDTF">2016-10-06T12:45:00Z</dcterms:modified>
  <cp:revision>3</cp:revision>
  <dc:subject/>
  <dc:title/>
</cp:coreProperties>
</file>